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B2B" w:rsidRPr="00D33B3B" w:rsidRDefault="00D1451F">
      <w:pPr>
        <w:rPr>
          <w:lang w:val="en-US"/>
        </w:rPr>
      </w:pPr>
      <w:r w:rsidRPr="00D33B3B">
        <w:rPr>
          <w:b/>
          <w:lang w:val="en-US"/>
        </w:rPr>
        <w:t>Supplementary Table S1.</w:t>
      </w:r>
      <w:r w:rsidRPr="00D33B3B">
        <w:rPr>
          <w:lang w:val="en-US"/>
        </w:rPr>
        <w:t xml:space="preserve"> </w:t>
      </w:r>
      <w:r w:rsidR="00241ABC" w:rsidRPr="00D33B3B">
        <w:rPr>
          <w:lang w:val="en-US"/>
        </w:rPr>
        <w:t>Upregulated and downregulated genes found during differential expression analysis between parental and evolved Saccharomyces cerevisiae F12 with unknown biological process</w:t>
      </w:r>
    </w:p>
    <w:tbl>
      <w:tblPr>
        <w:tblW w:w="449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0409"/>
        <w:gridCol w:w="866"/>
      </w:tblGrid>
      <w:tr w:rsidR="00D33B3B" w:rsidRPr="007C7498" w:rsidTr="006F6722">
        <w:trPr>
          <w:trHeight w:val="104"/>
        </w:trPr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3B" w:rsidRPr="007C7498" w:rsidRDefault="00683154" w:rsidP="007C74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="00D33B3B" w:rsidRPr="007C7498">
              <w:rPr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3B" w:rsidRPr="007C7498" w:rsidRDefault="00D33B3B" w:rsidP="007C74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Brief</w:t>
            </w:r>
            <w:proofErr w:type="spellEnd"/>
            <w:r w:rsidRPr="007C7498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3B" w:rsidRPr="007C7498" w:rsidRDefault="00D33B3B" w:rsidP="007C74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C7498">
              <w:rPr>
                <w:b/>
                <w:color w:val="000000"/>
                <w:sz w:val="20"/>
                <w:szCs w:val="20"/>
              </w:rPr>
              <w:t xml:space="preserve">Log2-fold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</w:tr>
      <w:tr w:rsidR="00D33B3B" w:rsidRPr="00D33B3B" w:rsidTr="006F6722">
        <w:trPr>
          <w:trHeight w:val="16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683154" w:rsidP="007C749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  <w:u w:val="single"/>
              </w:rPr>
              <w:t>Upregulated</w:t>
            </w:r>
            <w:proofErr w:type="spellEnd"/>
            <w:r w:rsidR="00D33B3B" w:rsidRPr="00D33B3B">
              <w:rPr>
                <w:color w:val="000000"/>
                <w:sz w:val="20"/>
                <w:szCs w:val="20"/>
              </w:rPr>
              <w:t>: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AIM20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d to nucleus, cytoplasm, and vacuo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6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AIM34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ASF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Nuclear protein involved in chromatin silencing at silent mating-type cassett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ECM34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ytoso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ECM8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ERP5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ith similarity to Emp24p and Erv25p; involved in ER to Golgi transpor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0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6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FAR8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involved in recovery from arrest in response to pheromo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0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8</w:t>
            </w:r>
          </w:p>
        </w:tc>
      </w:tr>
      <w:tr w:rsidR="00D33B3B" w:rsidRPr="00D33B3B" w:rsidTr="006F6722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required for fatty acid uptak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2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33B3B" w:rsidRPr="00D33B3B" w:rsidTr="006F6722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FDO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involved in donor selection during mating type switching; localizes to the nucleus in different large-scale stud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8</w:t>
            </w:r>
          </w:p>
        </w:tc>
      </w:tr>
      <w:tr w:rsidR="00D33B3B" w:rsidRPr="00D33B3B" w:rsidTr="006F6722">
        <w:trPr>
          <w:trHeight w:val="509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FLO1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otein involved in flocculation,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coflocculation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, cell adhesion during biofilm formation, and in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pseudohyphal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and invasive growth; localizes to the plasma membrane, the bud neck and the extracellular re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4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D33B3B" w:rsidRPr="00D33B3B" w:rsidTr="006F6722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FMP45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otein involved in cell wall organization and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ascopore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formation; localizes to cell periphery, cell cortex, plasma membrane, and mitochondri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D33B3B" w:rsidRPr="00D33B3B" w:rsidTr="006F6722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GAS3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ossibly inactive member of the GAS family of GPI-containing proteins; localizes to the cell wal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GAS4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involved with Gas2p in spore wall assembly; localizes to the cell wal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D33B3B" w:rsidRPr="00D33B3B" w:rsidTr="006F6722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similar to Gas1p; localizes to the cell wal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0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5</w:t>
            </w:r>
          </w:p>
        </w:tc>
      </w:tr>
      <w:tr w:rsidR="00D33B3B" w:rsidRPr="00D33B3B" w:rsidTr="006F6722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GRE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ytoplasm in different large-scale stud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3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7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HBT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Shmoo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tip protein; involved in mating projection form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5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HUA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ytoplasm in a large-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D33B3B" w:rsidRPr="00D33B3B" w:rsidTr="006F6722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LPX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Triglyceride lipase involved in triglyceride catabolism in the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peroxisomal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matrix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D33B3B" w:rsidRPr="00D33B3B" w:rsidTr="006F6722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NCW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ytoplasm and endoplasmic reticulum in a large-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0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8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NDD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Transcriptional activator essential for nuclear division; localized to the nucle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PIN3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Negative regulator of actin nucleation-promoting factor activit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PLB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hospholipase B (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lysophospholipase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>) involved in lipid metabolis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PLM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utative transcription factor, contains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Forkhead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Associated domai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D33B3B" w:rsidRPr="00D33B3B" w:rsidTr="006F6722">
        <w:trPr>
          <w:trHeight w:val="340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PNS1</w:t>
            </w:r>
          </w:p>
        </w:tc>
        <w:tc>
          <w:tcPr>
            <w:tcW w:w="41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plasma membrane in large scale studies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D33B3B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3B3B" w:rsidRPr="00683154" w:rsidRDefault="00D33B3B" w:rsidP="007C7498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PRM10</w:t>
            </w:r>
          </w:p>
        </w:tc>
        <w:tc>
          <w:tcPr>
            <w:tcW w:w="4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3B3B" w:rsidRPr="00D33B3B" w:rsidRDefault="00D33B3B" w:rsidP="007C7498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edicted integral membrane protein whose biological role is unknow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3B3B" w:rsidRPr="00D33B3B" w:rsidRDefault="00D33B3B" w:rsidP="007C7498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 w:rsidR="007C7498"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</w:tbl>
    <w:p w:rsidR="006F6722" w:rsidRDefault="006F6722" w:rsidP="006F672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6F6722" w:rsidRPr="00D33B3B" w:rsidRDefault="006F6722" w:rsidP="006F6722">
      <w:pPr>
        <w:rPr>
          <w:lang w:val="en-US"/>
        </w:rPr>
      </w:pPr>
      <w:r w:rsidRPr="00D33B3B">
        <w:rPr>
          <w:b/>
          <w:lang w:val="en-US"/>
        </w:rPr>
        <w:lastRenderedPageBreak/>
        <w:t>Supplementary Table S1.</w:t>
      </w:r>
      <w:r w:rsidRPr="00D33B3B">
        <w:rPr>
          <w:lang w:val="en-US"/>
        </w:rPr>
        <w:t xml:space="preserve"> </w:t>
      </w:r>
      <w:r>
        <w:rPr>
          <w:lang w:val="en-US"/>
        </w:rPr>
        <w:t>Cont.</w:t>
      </w:r>
    </w:p>
    <w:tbl>
      <w:tblPr>
        <w:tblW w:w="449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0409"/>
        <w:gridCol w:w="866"/>
      </w:tblGrid>
      <w:tr w:rsidR="006F6722" w:rsidRPr="007C7498" w:rsidTr="00274BED">
        <w:trPr>
          <w:trHeight w:val="104"/>
        </w:trPr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7C7498" w:rsidRDefault="006F6722" w:rsidP="00274B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7C7498" w:rsidRDefault="006F6722" w:rsidP="00274B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Brief</w:t>
            </w:r>
            <w:proofErr w:type="spellEnd"/>
            <w:r w:rsidRPr="007C7498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7C7498" w:rsidRDefault="006F6722" w:rsidP="00274B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C7498">
              <w:rPr>
                <w:b/>
                <w:color w:val="000000"/>
                <w:sz w:val="20"/>
                <w:szCs w:val="20"/>
              </w:rPr>
              <w:t xml:space="preserve">Log2-fold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</w:tr>
      <w:tr w:rsidR="006F6722" w:rsidRPr="00D33B3B" w:rsidTr="00274BED">
        <w:trPr>
          <w:trHeight w:val="16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  <w:u w:val="single"/>
              </w:rPr>
              <w:t>Upregulated</w:t>
            </w:r>
            <w:proofErr w:type="spellEnd"/>
            <w:r w:rsidRPr="00D33B3B">
              <w:rPr>
                <w:color w:val="000000"/>
                <w:sz w:val="20"/>
                <w:szCs w:val="20"/>
              </w:rPr>
              <w:t>: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RAX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involved in bud site selection; localizes to vacuole and bud nec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lastRenderedPageBreak/>
              <w:t>SFG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Nuclear protein putative transcription factor; required for growth of superficial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pseudohyphae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but not for invasive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pseudohyphal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growth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LZ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Sporulation-specific protein with a leucine zipper moti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Component of the kinetochore-associated Ndc80 complex; involved in chromosome segregation, spindle checkpoint activity, and kinetochore clustering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PG4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PO1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involved in meiosis and regulation of mitotic exit; localized to the nucleol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PO16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otein involved in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ascospore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formation, protein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sumolyation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, meiotic recombination and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synaptonemal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complex assembly; localizes to the condensed nuclear chromosom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RL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Mannoprotein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required for cell wall stability in the absence of GPI-anchored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mannoprotein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UR7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lasma membrane protein, component of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eisosome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TDA6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ell periphery and vacuo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6</w:t>
            </w:r>
          </w:p>
        </w:tc>
      </w:tr>
      <w:tr w:rsidR="006F6722" w:rsidRPr="00D33B3B" w:rsidTr="00274BED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TOS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ell wall; localized to the vacuole in a large-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TOS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involved in anchoring Cdc24p to sites of polarized growth; negative regulator of cytokinesis; localizes to the incipient bud site, the bud tip, and the bud nec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6722" w:rsidRPr="00D33B3B" w:rsidTr="00274BED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WSC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Transmembrane signaling receptor involved in Rho protein signal transduction, heat response, and cell wall organization; localizes to cytoplasm, vacuole, site of polarized growth, bud, and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shmoo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tip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BR071W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ytoplasm and bud neck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6722" w:rsidRPr="00D33B3B" w:rsidTr="00274BED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ET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edicted integral membrane protein whose biological role is unknown;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colocalizes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with the ribosome in a large-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sclae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FL067W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6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HR214C-D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IL024C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IL165C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utative protein of unknown func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JL118W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otein whose biological role is unknown;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colocalizes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with the ribosome in a large 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ML119W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utative protein of unknown function; non-essential ge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MR315W-A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NL058C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vacuole in a large-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6722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NR014W</w:t>
            </w:r>
          </w:p>
        </w:tc>
        <w:tc>
          <w:tcPr>
            <w:tcW w:w="41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cytoplasm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6722" w:rsidRPr="00D33B3B" w:rsidTr="006F6722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OR032W-A</w:t>
            </w:r>
          </w:p>
        </w:tc>
        <w:tc>
          <w:tcPr>
            <w:tcW w:w="4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endoplasmic reticulum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</w:tbl>
    <w:p w:rsidR="006F6722" w:rsidRDefault="006F672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F6722" w:rsidRPr="00D33B3B" w:rsidRDefault="006F6722" w:rsidP="006F6722">
      <w:pPr>
        <w:rPr>
          <w:lang w:val="en-US"/>
        </w:rPr>
      </w:pPr>
      <w:r w:rsidRPr="00D33B3B">
        <w:rPr>
          <w:b/>
          <w:lang w:val="en-US"/>
        </w:rPr>
        <w:lastRenderedPageBreak/>
        <w:t>Supplementary Table S1.</w:t>
      </w:r>
      <w:r w:rsidRPr="00D33B3B">
        <w:rPr>
          <w:lang w:val="en-US"/>
        </w:rPr>
        <w:t xml:space="preserve"> </w:t>
      </w:r>
      <w:r>
        <w:rPr>
          <w:lang w:val="en-US"/>
        </w:rPr>
        <w:t>Cont.</w:t>
      </w:r>
    </w:p>
    <w:tbl>
      <w:tblPr>
        <w:tblW w:w="449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0409"/>
        <w:gridCol w:w="866"/>
      </w:tblGrid>
      <w:tr w:rsidR="006F6722" w:rsidRPr="007C7498" w:rsidTr="00274BED">
        <w:trPr>
          <w:trHeight w:val="104"/>
        </w:trPr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7C7498" w:rsidRDefault="006F6722" w:rsidP="00274B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7C7498" w:rsidRDefault="006F6722" w:rsidP="00274B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Brief</w:t>
            </w:r>
            <w:proofErr w:type="spellEnd"/>
            <w:r w:rsidRPr="007C7498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7C7498" w:rsidRDefault="006F6722" w:rsidP="00274BE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C7498">
              <w:rPr>
                <w:b/>
                <w:color w:val="000000"/>
                <w:sz w:val="20"/>
                <w:szCs w:val="20"/>
              </w:rPr>
              <w:t xml:space="preserve">Log2-fold </w:t>
            </w:r>
            <w:proofErr w:type="spellStart"/>
            <w:r w:rsidRPr="007C7498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</w:tr>
      <w:tr w:rsidR="006F6722" w:rsidRPr="00D33B3B" w:rsidTr="00274BED">
        <w:trPr>
          <w:trHeight w:val="16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  <w:u w:val="single"/>
              </w:rPr>
              <w:t>Upregulated</w:t>
            </w:r>
            <w:proofErr w:type="spellEnd"/>
            <w:r w:rsidRPr="00D33B3B">
              <w:rPr>
                <w:color w:val="000000"/>
                <w:sz w:val="20"/>
                <w:szCs w:val="20"/>
              </w:rPr>
              <w:t>: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OR072W-B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PL257W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edicted integral membrane protein whose biological role is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6722" w:rsidRPr="00D33B3B" w:rsidTr="00274BED">
        <w:trPr>
          <w:trHeight w:val="8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SC83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mitochondrion and mitochondrial outer membrane in large scale stud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6722" w:rsidRPr="00D33B3B" w:rsidTr="00274BED">
        <w:trPr>
          <w:trHeight w:val="16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C7498">
              <w:rPr>
                <w:b/>
                <w:color w:val="000000"/>
                <w:sz w:val="20"/>
                <w:szCs w:val="20"/>
                <w:u w:val="single"/>
              </w:rPr>
              <w:t>Downregulated</w:t>
            </w:r>
            <w:proofErr w:type="spellEnd"/>
            <w:r w:rsidRPr="007C7498">
              <w:rPr>
                <w:b/>
                <w:color w:val="000000"/>
                <w:sz w:val="20"/>
                <w:szCs w:val="20"/>
                <w:u w:val="single"/>
              </w:rPr>
              <w:t xml:space="preserve"> genes</w:t>
            </w:r>
            <w:r w:rsidRPr="00D33B3B">
              <w:rPr>
                <w:color w:val="000000"/>
                <w:sz w:val="20"/>
                <w:szCs w:val="20"/>
              </w:rPr>
              <w:t>: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CIS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mitochondrion in a large-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lastRenderedPageBreak/>
              <w:t>CMS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otein whose biological role is unknown; localizes to the cytoplasm, 90S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preribosome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>, and nucleus in different large-scale stud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COS6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otein predicted to have a role in the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multivesicular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body sorting pathway; localizes to the endosome; localizes to the vacuole in a large-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DPA10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ENT4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clathrin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binding protein, that is localized to cortical actin patches; it has a predicted role in actin filament organization and actin patch assembly, and endocytosi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FCF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Nucleolar protein involved in the early steps of 35S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processing; essential gen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8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FIT2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Mannoprotein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that is incorporated into the cell wall via a glycosylphosphatidylinositol (GPI) anchor; involved in the retention of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siderophore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>-iron in the cell wal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HGH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nucleus and cytoplasm in different large-scale stud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IMD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Nonfunctional protein with homology to IMP dehydrogenas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3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PRM5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edicted integral membrane protein whose biological role is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PRM7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heromone-regulated protein; predicted to have one transmembrane segmen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RRT6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edicted membrane protein whose biological role is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9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RSA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Protein involved in the assembly of 60S ribosomal subunits; functions in a late </w:t>
            </w: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nucleoplasmic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 xml:space="preserve"> step of the assemb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1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SDO1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D33B3B">
              <w:rPr>
                <w:color w:val="000000"/>
                <w:sz w:val="20"/>
                <w:szCs w:val="20"/>
                <w:lang w:val="en-US"/>
              </w:rPr>
              <w:t>Guanyl</w:t>
            </w:r>
            <w:proofErr w:type="spellEnd"/>
            <w:r w:rsidRPr="00D33B3B">
              <w:rPr>
                <w:color w:val="000000"/>
                <w:sz w:val="20"/>
                <w:szCs w:val="20"/>
                <w:lang w:val="en-US"/>
              </w:rPr>
              <w:t>-nucleotide exchange factor that contributes to mature ribosome assembly; localizes to nucleus and cytoplas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7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AL065C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0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CR016W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nucleus and nucleolus in a large-scale stud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9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GL262W</w:t>
            </w:r>
          </w:p>
        </w:tc>
        <w:tc>
          <w:tcPr>
            <w:tcW w:w="4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2</w:t>
            </w:r>
          </w:p>
        </w:tc>
      </w:tr>
      <w:tr w:rsidR="006F6722" w:rsidRPr="00D33B3B" w:rsidTr="00274BED">
        <w:trPr>
          <w:trHeight w:val="340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KR041W</w:t>
            </w:r>
          </w:p>
        </w:tc>
        <w:tc>
          <w:tcPr>
            <w:tcW w:w="41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is unknown; localizes to the mitotic spindle and the nucleus in large-scale studies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8</w:t>
            </w:r>
          </w:p>
        </w:tc>
      </w:tr>
      <w:tr w:rsidR="006F6722" w:rsidRPr="00D33B3B" w:rsidTr="00274BED">
        <w:trPr>
          <w:trHeight w:val="168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6722" w:rsidRPr="00683154" w:rsidRDefault="006F6722" w:rsidP="00274BED">
            <w:pPr>
              <w:rPr>
                <w:i/>
                <w:color w:val="000000"/>
                <w:sz w:val="20"/>
                <w:szCs w:val="20"/>
              </w:rPr>
            </w:pPr>
            <w:r w:rsidRPr="00683154">
              <w:rPr>
                <w:i/>
                <w:color w:val="000000"/>
                <w:sz w:val="20"/>
                <w:szCs w:val="20"/>
              </w:rPr>
              <w:t>YNL050C</w:t>
            </w:r>
          </w:p>
        </w:tc>
        <w:tc>
          <w:tcPr>
            <w:tcW w:w="4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722" w:rsidRPr="00D33B3B" w:rsidRDefault="006F6722" w:rsidP="00274BED">
            <w:pPr>
              <w:rPr>
                <w:color w:val="000000"/>
                <w:sz w:val="20"/>
                <w:szCs w:val="20"/>
                <w:lang w:val="en-US"/>
              </w:rPr>
            </w:pPr>
            <w:r w:rsidRPr="00D33B3B">
              <w:rPr>
                <w:color w:val="000000"/>
                <w:sz w:val="20"/>
                <w:szCs w:val="20"/>
                <w:lang w:val="en-US"/>
              </w:rPr>
              <w:t>Protein whose biological role and cellular location are unknow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6722" w:rsidRPr="00D33B3B" w:rsidRDefault="006F6722" w:rsidP="00274BED">
            <w:pPr>
              <w:jc w:val="center"/>
              <w:rPr>
                <w:color w:val="000000"/>
                <w:sz w:val="20"/>
                <w:szCs w:val="20"/>
              </w:rPr>
            </w:pPr>
            <w:r w:rsidRPr="00D33B3B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33B3B">
              <w:rPr>
                <w:color w:val="000000"/>
                <w:sz w:val="20"/>
                <w:szCs w:val="20"/>
              </w:rPr>
              <w:t>7</w:t>
            </w:r>
          </w:p>
        </w:tc>
      </w:tr>
    </w:tbl>
    <w:p w:rsidR="006F6722" w:rsidRPr="00D33B3B" w:rsidRDefault="006F6722">
      <w:pPr>
        <w:rPr>
          <w:sz w:val="20"/>
          <w:szCs w:val="20"/>
        </w:rPr>
      </w:pPr>
      <w:bookmarkStart w:id="0" w:name="_GoBack"/>
      <w:bookmarkEnd w:id="0"/>
    </w:p>
    <w:sectPr w:rsidR="006F6722" w:rsidRPr="00D33B3B" w:rsidSect="00D1451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51F"/>
    <w:rsid w:val="00241ABC"/>
    <w:rsid w:val="002A7BE3"/>
    <w:rsid w:val="00683154"/>
    <w:rsid w:val="006F6722"/>
    <w:rsid w:val="007C7498"/>
    <w:rsid w:val="008B2B2B"/>
    <w:rsid w:val="00D1451F"/>
    <w:rsid w:val="00D3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5EC439-05E1-4478-8ED1-91A3BE65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3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099C177.dotm</Template>
  <TotalTime>38</TotalTime>
  <Pages>3</Pages>
  <Words>1124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Garcia, Antonio David</dc:creator>
  <cp:keywords/>
  <dc:description/>
  <cp:lastModifiedBy>Moreno Garcia, Antonio David</cp:lastModifiedBy>
  <cp:revision>4</cp:revision>
  <dcterms:created xsi:type="dcterms:W3CDTF">2021-02-17T22:08:00Z</dcterms:created>
  <dcterms:modified xsi:type="dcterms:W3CDTF">2021-03-02T16:33:00Z</dcterms:modified>
</cp:coreProperties>
</file>